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5ED6E" w14:textId="7D89A4C7" w:rsidR="00A0129B" w:rsidRDefault="00F964DF" w:rsidP="009502A4">
      <w:pPr>
        <w:spacing w:after="0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1E0595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 w:rsidRPr="001E0595">
        <w:rPr>
          <w:rFonts w:ascii="Times New Roman" w:hAnsi="Times New Roman" w:cs="Times New Roman"/>
          <w:b/>
          <w:sz w:val="18"/>
          <w:szCs w:val="18"/>
          <w:lang w:val="en-US"/>
        </w:rPr>
        <w:t>3.</w:t>
      </w:r>
      <w:r w:rsidRPr="001E0595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proofErr w:type="gramStart"/>
      <w:r w:rsidRPr="001E0595">
        <w:rPr>
          <w:rFonts w:ascii="Times New Roman" w:hAnsi="Times New Roman" w:cs="Times New Roman"/>
          <w:b/>
          <w:sz w:val="18"/>
          <w:szCs w:val="18"/>
          <w:lang w:val="en-GB"/>
        </w:rPr>
        <w:t>Adverse neonatal outcomes according to other severe morbidities, obstetrical and neonatal characteristics in the OGP 2008-2013 cohort.</w:t>
      </w:r>
      <w:proofErr w:type="gramEnd"/>
    </w:p>
    <w:tbl>
      <w:tblPr>
        <w:tblW w:w="108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77"/>
        <w:gridCol w:w="1305"/>
        <w:gridCol w:w="1096"/>
        <w:gridCol w:w="959"/>
        <w:gridCol w:w="1238"/>
        <w:gridCol w:w="819"/>
        <w:gridCol w:w="1345"/>
        <w:gridCol w:w="1218"/>
      </w:tblGrid>
      <w:tr w:rsidR="00F964DF" w:rsidRPr="001E0595" w14:paraId="048C3575" w14:textId="77777777" w:rsidTr="008B3A5B">
        <w:trPr>
          <w:trHeight w:val="284"/>
          <w:jc w:val="center"/>
        </w:trPr>
        <w:tc>
          <w:tcPr>
            <w:tcW w:w="287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89F015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CC180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GP</w:t>
            </w:r>
          </w:p>
          <w:p w14:paraId="30C228C0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n=1,272)</w:t>
            </w:r>
          </w:p>
        </w:tc>
        <w:tc>
          <w:tcPr>
            <w:tcW w:w="21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A20950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rvival without severe morbidity (n=857)</w:t>
            </w:r>
          </w:p>
        </w:tc>
        <w:tc>
          <w:tcPr>
            <w:tcW w:w="21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4C184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ath or severe</w:t>
            </w:r>
          </w:p>
          <w:p w14:paraId="744D44C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rbidity (n=415)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55257E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1E059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  <w:t xml:space="preserve"> values</w:t>
            </w:r>
          </w:p>
        </w:tc>
      </w:tr>
      <w:tr w:rsidR="00F964DF" w:rsidRPr="001E0595" w14:paraId="3F50D95A" w14:textId="77777777" w:rsidTr="008B3A5B">
        <w:trPr>
          <w:trHeight w:val="284"/>
          <w:jc w:val="center"/>
        </w:trPr>
        <w:tc>
          <w:tcPr>
            <w:tcW w:w="28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EB8573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6B4C3F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58BA9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 or</w:t>
            </w:r>
          </w:p>
          <w:p w14:paraId="64FB2B6A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± SE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BD655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E485C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 or</w:t>
            </w:r>
          </w:p>
          <w:p w14:paraId="07EDFE37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± SE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3E374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DC956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 or</w:t>
            </w:r>
          </w:p>
          <w:p w14:paraId="125DA4F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± 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8E188E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964DF" w:rsidRPr="001E0595" w14:paraId="2790BAA1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BAF1C67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onatal outcom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7E15291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A295288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E4FD45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791080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1ED13C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F1DD94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725FE12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64DF" w:rsidRPr="001E0595" w14:paraId="017D7357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6DE7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cal patent ductus arterios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38B2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CF38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66E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1B77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72C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3DB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5D84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F964DF" w:rsidRPr="001E0595" w14:paraId="4904E7A0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4BE70AD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rgical patent ductus arterios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8F56CCC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A5BAC2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9E7DFB6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F7DFB8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F27E6B4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8CA4DB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41587BC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F964DF" w:rsidRPr="001E0595" w14:paraId="1FDCFB64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6C508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inopathy                Y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B0ED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58F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4ED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BC3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4F18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2AE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C771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9</w:t>
            </w:r>
          </w:p>
        </w:tc>
      </w:tr>
      <w:tr w:rsidR="00F964DF" w:rsidRPr="001E0595" w14:paraId="74B53695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EDC9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Missing dat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3CA6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4CC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2E2D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642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031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578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011A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64DF" w:rsidRPr="001E0595" w14:paraId="45EEEE01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6FBE0CC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te onset seps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7EBD6E3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D9FA81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0FF79B4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3ECCCF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E7F68F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8EA6162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2A6D966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F964DF" w:rsidRPr="001E0595" w14:paraId="445688C3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6EEE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bstetrical characteristics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A71C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A062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A6D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8A3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896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DBB6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A91D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</w:tr>
      <w:tr w:rsidR="00F964DF" w:rsidRPr="001E0595" w14:paraId="0EFA7DD9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6C988C4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age (years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C909E92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32018F0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 ± 0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169771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60BA21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5 ± 0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757728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0D08047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 ± 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9D5ED39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6</w:t>
            </w:r>
          </w:p>
        </w:tc>
      </w:tr>
      <w:tr w:rsidR="00F964DF" w:rsidRPr="001E0595" w14:paraId="026BF3F1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B504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hypertens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235C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502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B7F78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0B3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0B8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619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70AA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3</w:t>
            </w:r>
          </w:p>
        </w:tc>
      </w:tr>
      <w:tr w:rsidR="00F964DF" w:rsidRPr="001E0595" w14:paraId="187DF5F7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27A1149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diabet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FF5E1DC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6E67236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1B843C7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50D120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17A074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1766CC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739339D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2</w:t>
            </w:r>
          </w:p>
        </w:tc>
      </w:tr>
      <w:tr w:rsidR="00F964DF" w:rsidRPr="001E0595" w14:paraId="021662DF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B5BC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emature prolonged rupture of </w:t>
            </w:r>
          </w:p>
          <w:p w14:paraId="60B5BF31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mbrane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4A919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E5F2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41C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CA2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505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5A4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FB66D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6</w:t>
            </w:r>
          </w:p>
        </w:tc>
      </w:tr>
      <w:tr w:rsidR="00F964DF" w:rsidRPr="001E0595" w14:paraId="113B40EB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FDBAE73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enatal steroid therap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9C0366B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DF459A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220FB2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65078C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837956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76AB7ED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41EEB71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3</w:t>
            </w:r>
          </w:p>
        </w:tc>
      </w:tr>
      <w:tr w:rsidR="00F964DF" w:rsidRPr="001E0595" w14:paraId="6640F5CA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3C4F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ple birt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5A60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BC6C7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991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9DD6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E11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6B6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0B49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0</w:t>
            </w:r>
          </w:p>
        </w:tc>
      </w:tr>
      <w:tr w:rsidR="00F964DF" w:rsidRPr="001E0595" w14:paraId="3AD3B93E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65223367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esarean deliver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6C1ADB45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5D5AD2A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004F98B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08A1CA92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41E4F7B7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080003F0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03A3B7ED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0</w:t>
            </w:r>
          </w:p>
        </w:tc>
      </w:tr>
      <w:tr w:rsidR="00F964DF" w:rsidRPr="001E0595" w14:paraId="667EE4C3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5790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onatal characteristics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1990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728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1D8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7DC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B65A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4E9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FEE1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</w:tr>
      <w:tr w:rsidR="00F964DF" w:rsidRPr="001E0595" w14:paraId="4E988EE5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D1B03AD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stational age, weeks (WG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068E0D6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286352D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6 ± 0.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1B2EB7A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80046F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 ± 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DAE580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474ED06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3 ± 0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4B5D427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F964DF" w:rsidRPr="001E0595" w14:paraId="6227737D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DAEBFE8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24 - 2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4050385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F64CFC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9848DB7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D3D7FB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B589DD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1AB1FB6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CEC5938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F964DF" w:rsidRPr="001E0595" w14:paraId="07EE1D67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E865A74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27 - 2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348D807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C944DC0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07783F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40F2E18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568167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53406CA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7F54894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F964DF" w:rsidRPr="001E0595" w14:paraId="3641D40A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4EA9E68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29 - 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7CBD924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256205A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D241A9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D1C593D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39838E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1CCA5AD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2FCC5ED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F964DF" w:rsidRPr="001E0595" w14:paraId="7BAFF7F3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4D4B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weight (grams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EF90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65CA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74.7 ± 9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E79A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C41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74.4 ± 11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0C6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FDD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9.1 ± 16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0790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F964DF" w:rsidRPr="001E0595" w14:paraId="122A5D31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20E9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  &lt;75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593F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8E1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F2A2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139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0A96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D7D5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0131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F964DF" w:rsidRPr="001E0595" w14:paraId="7A0D0823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D09A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750-100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9FCD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5F0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5EED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5E7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2087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982F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A9E8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F964DF" w:rsidRPr="001E0595" w14:paraId="0E7E7397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2544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1000-125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899F7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60A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1BA0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6FA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A7F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84B4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C787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F964DF" w:rsidRPr="001E0595" w14:paraId="7BC6670F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30C3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&gt;125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7890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1057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C64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6DA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6DF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6FB9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D662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F964DF" w:rsidRPr="001E0595" w14:paraId="44485F7A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56C9527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mall for gestational age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1A29F75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6CC1E60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FB61EAC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8C35F2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A259376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E96F63A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070D92D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F964DF" w:rsidRPr="001E0595" w14:paraId="71A73D18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93C7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 gend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0591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886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CE70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566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BF90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A59E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081FA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4</w:t>
            </w:r>
          </w:p>
        </w:tc>
      </w:tr>
      <w:tr w:rsidR="00F964DF" w:rsidRPr="001E0595" w14:paraId="20BD8222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7DFA36D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born</w:t>
            </w:r>
            <w:proofErr w:type="spellEnd"/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at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98D610B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FD0B1A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43CE2A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ED12D31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9BF6D92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FDB396F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836FE0F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1</w:t>
            </w:r>
          </w:p>
        </w:tc>
      </w:tr>
      <w:tr w:rsidR="00F964DF" w:rsidRPr="001E0595" w14:paraId="471634E0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0F6C" w14:textId="77777777" w:rsidR="00F964DF" w:rsidRPr="001E0595" w:rsidRDefault="00F964DF" w:rsidP="008B3A5B">
            <w:pPr>
              <w:spacing w:after="0"/>
              <w:ind w:right="-54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gar score at 5 min &lt; 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5723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9654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12B3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0C02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7E4B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EDB8" w14:textId="77777777" w:rsidR="00F964DF" w:rsidRPr="001E0595" w:rsidRDefault="00F964DF" w:rsidP="008B3A5B">
            <w:pPr>
              <w:spacing w:after="0"/>
              <w:ind w:right="-10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89F5" w14:textId="77777777" w:rsidR="00F964DF" w:rsidRPr="001E0595" w:rsidRDefault="00F964DF" w:rsidP="008B3A5B">
            <w:pPr>
              <w:spacing w:after="0"/>
              <w:ind w:right="-106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</w:t>
            </w:r>
          </w:p>
        </w:tc>
      </w:tr>
      <w:tr w:rsidR="00F964DF" w:rsidRPr="001E0595" w14:paraId="2F7F0DF7" w14:textId="77777777" w:rsidTr="008B3A5B">
        <w:trPr>
          <w:trHeight w:val="284"/>
          <w:jc w:val="center"/>
        </w:trPr>
        <w:tc>
          <w:tcPr>
            <w:tcW w:w="2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39F74A0B" w14:textId="77777777" w:rsidR="00F964DF" w:rsidRPr="001E0595" w:rsidRDefault="00F964DF" w:rsidP="008B3A5B">
            <w:pPr>
              <w:spacing w:after="0"/>
              <w:ind w:left="142" w:right="-543" w:hanging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rfactant therap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5EE06B93" w14:textId="77777777" w:rsidR="00F964DF" w:rsidRPr="001E0595" w:rsidRDefault="00F964DF" w:rsidP="008B3A5B">
            <w:pPr>
              <w:spacing w:after="0"/>
              <w:ind w:left="333" w:right="-106" w:hanging="33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628BCF9A" w14:textId="77777777" w:rsidR="00F964DF" w:rsidRPr="001E0595" w:rsidRDefault="00F964DF" w:rsidP="008B3A5B">
            <w:pPr>
              <w:spacing w:after="0"/>
              <w:ind w:left="142" w:right="-106" w:hanging="14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28A821AF" w14:textId="77777777" w:rsidR="00F964DF" w:rsidRPr="001E0595" w:rsidRDefault="00F964DF" w:rsidP="008B3A5B">
            <w:pPr>
              <w:spacing w:after="0"/>
              <w:ind w:left="142" w:right="-106" w:hanging="14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55210F23" w14:textId="77777777" w:rsidR="00F964DF" w:rsidRPr="001E0595" w:rsidRDefault="00F964DF" w:rsidP="008B3A5B">
            <w:pPr>
              <w:spacing w:after="0"/>
              <w:ind w:left="142" w:right="-106" w:hanging="14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704EA660" w14:textId="77777777" w:rsidR="00F964DF" w:rsidRPr="001E0595" w:rsidRDefault="00F964DF" w:rsidP="008B3A5B">
            <w:pPr>
              <w:spacing w:after="0"/>
              <w:ind w:left="142" w:right="-106" w:hanging="14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1451A9F6" w14:textId="77777777" w:rsidR="00F964DF" w:rsidRPr="001E0595" w:rsidRDefault="00F964DF" w:rsidP="008B3A5B">
            <w:pPr>
              <w:spacing w:after="0"/>
              <w:ind w:left="142" w:right="-106" w:hanging="14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1BF20A3A" w14:textId="77777777" w:rsidR="00F964DF" w:rsidRPr="001E0595" w:rsidRDefault="00F964DF" w:rsidP="008B3A5B">
            <w:pPr>
              <w:spacing w:after="0"/>
              <w:ind w:left="142" w:right="-106" w:hanging="142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</w:tbl>
    <w:p w14:paraId="786B9A74" w14:textId="77777777" w:rsidR="00FA2902" w:rsidRDefault="00FA2902" w:rsidP="00FA2902">
      <w:pPr>
        <w:spacing w:after="0"/>
        <w:ind w:left="-9" w:right="-123" w:firstLine="9"/>
        <w:rPr>
          <w:rFonts w:ascii="Times New Roman" w:hAnsi="Times New Roman" w:cs="Times New Roman"/>
          <w:sz w:val="18"/>
          <w:szCs w:val="18"/>
          <w:lang w:val="en-GB"/>
        </w:rPr>
      </w:pPr>
      <w:bookmarkStart w:id="0" w:name="_GoBack"/>
      <w:bookmarkEnd w:id="0"/>
      <w:r w:rsidRPr="001E0595">
        <w:rPr>
          <w:rFonts w:ascii="Times New Roman" w:hAnsi="Times New Roman" w:cs="Times New Roman"/>
          <w:sz w:val="18"/>
          <w:szCs w:val="18"/>
          <w:lang w:val="en-GB"/>
        </w:rPr>
        <w:t xml:space="preserve">Data are numbers and column percentages (calculated on actual denominators after exclusion of missing data) </w:t>
      </w:r>
    </w:p>
    <w:p w14:paraId="5311588A" w14:textId="77777777" w:rsidR="00FA2902" w:rsidRPr="001E0595" w:rsidRDefault="00FA2902" w:rsidP="00FA2902">
      <w:pPr>
        <w:spacing w:after="0"/>
        <w:ind w:left="-9" w:right="-123" w:firstLine="9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proofErr w:type="gramEnd"/>
      <w:r w:rsidRPr="001E059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1E0595">
        <w:rPr>
          <w:rFonts w:ascii="Times New Roman" w:hAnsi="Times New Roman" w:cs="Times New Roman"/>
          <w:sz w:val="18"/>
          <w:szCs w:val="18"/>
          <w:lang w:val="en-GB"/>
        </w:rPr>
        <w:t>Birthweight &lt; 3</w:t>
      </w:r>
      <w:r w:rsidRPr="001E059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rd</w:t>
      </w:r>
      <w:r w:rsidRPr="001E0595">
        <w:rPr>
          <w:rFonts w:ascii="Times New Roman" w:hAnsi="Times New Roman" w:cs="Times New Roman"/>
          <w:sz w:val="18"/>
          <w:szCs w:val="18"/>
          <w:lang w:val="en-GB"/>
        </w:rPr>
        <w:t xml:space="preserve"> percentile (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French </w:t>
      </w:r>
      <w:r w:rsidRPr="001E0595">
        <w:rPr>
          <w:rFonts w:ascii="Times New Roman" w:hAnsi="Times New Roman" w:cs="Times New Roman"/>
          <w:sz w:val="18"/>
          <w:szCs w:val="18"/>
          <w:lang w:val="en-GB"/>
        </w:rPr>
        <w:t>AUDIPOG growth charts).</w:t>
      </w:r>
    </w:p>
    <w:p w14:paraId="5B7E7E79" w14:textId="77777777" w:rsidR="00FA2902" w:rsidRPr="001E0595" w:rsidRDefault="00FA2902" w:rsidP="00FA2902">
      <w:pPr>
        <w:spacing w:after="0"/>
        <w:ind w:right="-327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1E0595">
        <w:rPr>
          <w:rFonts w:ascii="Times New Roman" w:hAnsi="Times New Roman" w:cs="Times New Roman"/>
          <w:bCs/>
          <w:i/>
          <w:sz w:val="18"/>
          <w:szCs w:val="18"/>
          <w:lang w:val="en-GB"/>
        </w:rPr>
        <w:t>P</w:t>
      </w:r>
      <w:r w:rsidRPr="001E0595">
        <w:rPr>
          <w:rFonts w:ascii="Times New Roman" w:hAnsi="Times New Roman" w:cs="Times New Roman"/>
          <w:sz w:val="18"/>
          <w:szCs w:val="18"/>
          <w:lang w:val="en-GB"/>
        </w:rPr>
        <w:t xml:space="preserve"> values were calculated using a chi-squared test for percentages, or using a Mann-Whitney test for means.</w:t>
      </w:r>
    </w:p>
    <w:p w14:paraId="27FBD0E7" w14:textId="77777777" w:rsidR="00F964DF" w:rsidRPr="001E0595" w:rsidRDefault="00F964DF" w:rsidP="009502A4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sectPr w:rsidR="00F964DF" w:rsidRPr="001E0595" w:rsidSect="00A012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F17E4"/>
    <w:rsid w:val="00002155"/>
    <w:rsid w:val="00027B43"/>
    <w:rsid w:val="000557E7"/>
    <w:rsid w:val="00063EE9"/>
    <w:rsid w:val="00094975"/>
    <w:rsid w:val="000955C5"/>
    <w:rsid w:val="000A3AFC"/>
    <w:rsid w:val="000E1DDB"/>
    <w:rsid w:val="000F6FDF"/>
    <w:rsid w:val="00124C41"/>
    <w:rsid w:val="00126052"/>
    <w:rsid w:val="00142644"/>
    <w:rsid w:val="001652CC"/>
    <w:rsid w:val="00181B16"/>
    <w:rsid w:val="00183A71"/>
    <w:rsid w:val="00193ABD"/>
    <w:rsid w:val="001E0542"/>
    <w:rsid w:val="001E0595"/>
    <w:rsid w:val="001E07AE"/>
    <w:rsid w:val="001E7D7D"/>
    <w:rsid w:val="001F06B7"/>
    <w:rsid w:val="001F17E4"/>
    <w:rsid w:val="0020505B"/>
    <w:rsid w:val="00212F9C"/>
    <w:rsid w:val="00232F5B"/>
    <w:rsid w:val="002337C8"/>
    <w:rsid w:val="00237252"/>
    <w:rsid w:val="002562B0"/>
    <w:rsid w:val="00267FE1"/>
    <w:rsid w:val="002731F3"/>
    <w:rsid w:val="00274052"/>
    <w:rsid w:val="00274FDF"/>
    <w:rsid w:val="00281308"/>
    <w:rsid w:val="00283A75"/>
    <w:rsid w:val="00286397"/>
    <w:rsid w:val="002A5A8A"/>
    <w:rsid w:val="002C25AF"/>
    <w:rsid w:val="002C53F4"/>
    <w:rsid w:val="002C5FCF"/>
    <w:rsid w:val="002D35F1"/>
    <w:rsid w:val="002D4277"/>
    <w:rsid w:val="002D664B"/>
    <w:rsid w:val="00310998"/>
    <w:rsid w:val="0033564B"/>
    <w:rsid w:val="003478D2"/>
    <w:rsid w:val="003545EB"/>
    <w:rsid w:val="00387D40"/>
    <w:rsid w:val="00396BB7"/>
    <w:rsid w:val="003A6BFE"/>
    <w:rsid w:val="003C56C1"/>
    <w:rsid w:val="003C6E36"/>
    <w:rsid w:val="003D48B3"/>
    <w:rsid w:val="00435272"/>
    <w:rsid w:val="004734D1"/>
    <w:rsid w:val="00475652"/>
    <w:rsid w:val="004B2A4A"/>
    <w:rsid w:val="004B66BB"/>
    <w:rsid w:val="004B66FF"/>
    <w:rsid w:val="004C27CA"/>
    <w:rsid w:val="004D7679"/>
    <w:rsid w:val="004F5A9C"/>
    <w:rsid w:val="00524415"/>
    <w:rsid w:val="00553110"/>
    <w:rsid w:val="00557215"/>
    <w:rsid w:val="0057163C"/>
    <w:rsid w:val="00572165"/>
    <w:rsid w:val="0057700D"/>
    <w:rsid w:val="00592C17"/>
    <w:rsid w:val="005D2F41"/>
    <w:rsid w:val="005D40E0"/>
    <w:rsid w:val="005E2432"/>
    <w:rsid w:val="005E6E0A"/>
    <w:rsid w:val="00605AE2"/>
    <w:rsid w:val="00624761"/>
    <w:rsid w:val="00637571"/>
    <w:rsid w:val="00640CA4"/>
    <w:rsid w:val="00661954"/>
    <w:rsid w:val="00691B31"/>
    <w:rsid w:val="006D73BA"/>
    <w:rsid w:val="006E633D"/>
    <w:rsid w:val="007100D3"/>
    <w:rsid w:val="00712AA1"/>
    <w:rsid w:val="00715A7C"/>
    <w:rsid w:val="00721470"/>
    <w:rsid w:val="007306C1"/>
    <w:rsid w:val="00756D02"/>
    <w:rsid w:val="007A0BC7"/>
    <w:rsid w:val="007A3F74"/>
    <w:rsid w:val="007C4A29"/>
    <w:rsid w:val="007D65F8"/>
    <w:rsid w:val="007E205B"/>
    <w:rsid w:val="007E72A8"/>
    <w:rsid w:val="007F5256"/>
    <w:rsid w:val="00824CD1"/>
    <w:rsid w:val="00825AA1"/>
    <w:rsid w:val="00830C9F"/>
    <w:rsid w:val="00842CD9"/>
    <w:rsid w:val="00844F98"/>
    <w:rsid w:val="008776DF"/>
    <w:rsid w:val="008A4BF2"/>
    <w:rsid w:val="008B50AB"/>
    <w:rsid w:val="008C0098"/>
    <w:rsid w:val="008C0C57"/>
    <w:rsid w:val="008D4ABD"/>
    <w:rsid w:val="008E4965"/>
    <w:rsid w:val="008E696E"/>
    <w:rsid w:val="008F13D5"/>
    <w:rsid w:val="008F3DAA"/>
    <w:rsid w:val="009033A9"/>
    <w:rsid w:val="00925F43"/>
    <w:rsid w:val="00941642"/>
    <w:rsid w:val="009447B5"/>
    <w:rsid w:val="00947EFC"/>
    <w:rsid w:val="009502A4"/>
    <w:rsid w:val="00960C05"/>
    <w:rsid w:val="009A41DA"/>
    <w:rsid w:val="009B6588"/>
    <w:rsid w:val="009D4293"/>
    <w:rsid w:val="009F1086"/>
    <w:rsid w:val="009F6A66"/>
    <w:rsid w:val="00A0129B"/>
    <w:rsid w:val="00A05242"/>
    <w:rsid w:val="00A11EC3"/>
    <w:rsid w:val="00A41C85"/>
    <w:rsid w:val="00A46CFA"/>
    <w:rsid w:val="00A7649C"/>
    <w:rsid w:val="00A82945"/>
    <w:rsid w:val="00A86D76"/>
    <w:rsid w:val="00A87B43"/>
    <w:rsid w:val="00A9580C"/>
    <w:rsid w:val="00A95A9F"/>
    <w:rsid w:val="00AC5CD6"/>
    <w:rsid w:val="00AD2DF5"/>
    <w:rsid w:val="00AF16B7"/>
    <w:rsid w:val="00AF5E1B"/>
    <w:rsid w:val="00B23B8D"/>
    <w:rsid w:val="00B33AA8"/>
    <w:rsid w:val="00B33E39"/>
    <w:rsid w:val="00B34EA5"/>
    <w:rsid w:val="00B43277"/>
    <w:rsid w:val="00B476C8"/>
    <w:rsid w:val="00B87F8F"/>
    <w:rsid w:val="00B97A1B"/>
    <w:rsid w:val="00BA1D50"/>
    <w:rsid w:val="00BA558E"/>
    <w:rsid w:val="00BB1065"/>
    <w:rsid w:val="00BB1169"/>
    <w:rsid w:val="00BB647A"/>
    <w:rsid w:val="00BE6C9B"/>
    <w:rsid w:val="00C3311D"/>
    <w:rsid w:val="00C36C9B"/>
    <w:rsid w:val="00C407DD"/>
    <w:rsid w:val="00C4307E"/>
    <w:rsid w:val="00C56BE8"/>
    <w:rsid w:val="00C62FE7"/>
    <w:rsid w:val="00C87C2B"/>
    <w:rsid w:val="00CA2F24"/>
    <w:rsid w:val="00CD7BA1"/>
    <w:rsid w:val="00CF7D5B"/>
    <w:rsid w:val="00D708F0"/>
    <w:rsid w:val="00D82C76"/>
    <w:rsid w:val="00D96DD3"/>
    <w:rsid w:val="00DA1E6E"/>
    <w:rsid w:val="00DD7793"/>
    <w:rsid w:val="00DE2902"/>
    <w:rsid w:val="00DE413A"/>
    <w:rsid w:val="00DF357C"/>
    <w:rsid w:val="00E25DDA"/>
    <w:rsid w:val="00E2606D"/>
    <w:rsid w:val="00E50FFB"/>
    <w:rsid w:val="00E52424"/>
    <w:rsid w:val="00E90D62"/>
    <w:rsid w:val="00EA0504"/>
    <w:rsid w:val="00EB005F"/>
    <w:rsid w:val="00ED3D0D"/>
    <w:rsid w:val="00EE2081"/>
    <w:rsid w:val="00EF0540"/>
    <w:rsid w:val="00EF3C22"/>
    <w:rsid w:val="00F31B87"/>
    <w:rsid w:val="00F41E1D"/>
    <w:rsid w:val="00F67CAF"/>
    <w:rsid w:val="00F70310"/>
    <w:rsid w:val="00F716B2"/>
    <w:rsid w:val="00F964DF"/>
    <w:rsid w:val="00FA2902"/>
    <w:rsid w:val="00FC4D74"/>
    <w:rsid w:val="00FD4191"/>
    <w:rsid w:val="00FD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C9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0129B"/>
    <w:pPr>
      <w:spacing w:after="120"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129B"/>
    <w:rPr>
      <w:rFonts w:eastAsiaTheme="minorEastAsia"/>
      <w:sz w:val="24"/>
      <w:szCs w:val="24"/>
      <w:lang w:val="fr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01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29B"/>
    <w:pPr>
      <w:spacing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29B"/>
    <w:rPr>
      <w:rFonts w:eastAsiaTheme="minorEastAsia"/>
      <w:sz w:val="24"/>
      <w:szCs w:val="24"/>
      <w:lang w:val="fr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5"/>
    <w:rPr>
      <w:rFonts w:eastAsiaTheme="minorHAnsi"/>
      <w:b/>
      <w:bCs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5"/>
    <w:rPr>
      <w:rFonts w:eastAsiaTheme="minorEastAsia"/>
      <w:b/>
      <w:bCs/>
      <w:sz w:val="20"/>
      <w:szCs w:val="20"/>
      <w:lang w:val="fr-CA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0129B"/>
    <w:pPr>
      <w:spacing w:after="120"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129B"/>
    <w:rPr>
      <w:rFonts w:eastAsiaTheme="minorEastAsia"/>
      <w:sz w:val="24"/>
      <w:szCs w:val="24"/>
      <w:lang w:val="fr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01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29B"/>
    <w:pPr>
      <w:spacing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29B"/>
    <w:rPr>
      <w:rFonts w:eastAsiaTheme="minorEastAsia"/>
      <w:sz w:val="24"/>
      <w:szCs w:val="24"/>
      <w:lang w:val="fr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5"/>
    <w:rPr>
      <w:rFonts w:eastAsiaTheme="minorHAnsi"/>
      <w:b/>
      <w:bCs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5"/>
    <w:rPr>
      <w:rFonts w:eastAsiaTheme="minorEastAsia"/>
      <w:b/>
      <w:bCs/>
      <w:sz w:val="20"/>
      <w:szCs w:val="20"/>
      <w:lang w:val="fr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0</Words>
  <Characters>1877</Characters>
  <Application>Microsoft Office Word</Application>
  <DocSecurity>0</DocSecurity>
  <Lines>312</Lines>
  <Paragraphs>28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 6RN0085B</dc:creator>
  <cp:lastModifiedBy>RAVTAN</cp:lastModifiedBy>
  <cp:revision>6</cp:revision>
  <dcterms:created xsi:type="dcterms:W3CDTF">2018-11-23T07:11:00Z</dcterms:created>
  <dcterms:modified xsi:type="dcterms:W3CDTF">2019-09-02T06:47:00Z</dcterms:modified>
</cp:coreProperties>
</file>